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74400" w14:textId="6D95C656" w:rsidR="005B1198" w:rsidRPr="00331F39" w:rsidRDefault="003B3DCE" w:rsidP="00331F3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A55C5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A3254B" w:rsidRPr="00A55C5F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3725EC" w:rsidRPr="00A55C5F">
        <w:rPr>
          <w:rFonts w:ascii="Times New Roman" w:hAnsi="Times New Roman" w:cs="Times New Roman"/>
          <w:b/>
          <w:bCs/>
          <w:color w:val="000000" w:themeColor="text1"/>
          <w:lang w:val="en-US"/>
        </w:rPr>
        <w:t>able 2.</w:t>
      </w:r>
      <w:r w:rsidR="003725EC" w:rsidRPr="00A55C5F">
        <w:rPr>
          <w:rFonts w:ascii="Times New Roman" w:hAnsi="Times New Roman" w:cs="Times New Roman"/>
          <w:color w:val="000000" w:themeColor="text1"/>
          <w:lang w:val="en-US"/>
        </w:rPr>
        <w:t xml:space="preserve"> Time, gender</w:t>
      </w:r>
      <w:r w:rsidR="00B55DF4" w:rsidRPr="00A55C5F">
        <w:rPr>
          <w:rFonts w:ascii="Times New Roman" w:hAnsi="Times New Roman" w:cs="Times New Roman"/>
          <w:color w:val="000000" w:themeColor="text1"/>
          <w:lang w:val="en-US"/>
        </w:rPr>
        <w:t xml:space="preserve">, and asylum-status-based analysis of the Theme of </w:t>
      </w:r>
      <w:r w:rsidR="00B55DF4" w:rsidRPr="00A55C5F">
        <w:rPr>
          <w:rFonts w:ascii="Times New Roman" w:hAnsi="Times New Roman" w:cs="Times New Roman"/>
          <w:i/>
          <w:iCs/>
          <w:color w:val="000000" w:themeColor="text1"/>
          <w:lang w:val="en-US"/>
        </w:rPr>
        <w:t>Longing for a good life</w:t>
      </w:r>
      <w:r w:rsidR="00B55DF4" w:rsidRPr="00A55C5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that cannot be taken for granted.</w:t>
      </w:r>
    </w:p>
    <w:tbl>
      <w:tblPr>
        <w:tblStyle w:val="PlainTable5"/>
        <w:tblW w:w="4966" w:type="pct"/>
        <w:tblLook w:val="04A0" w:firstRow="1" w:lastRow="0" w:firstColumn="1" w:lastColumn="0" w:noHBand="0" w:noVBand="1"/>
      </w:tblPr>
      <w:tblGrid>
        <w:gridCol w:w="1276"/>
        <w:gridCol w:w="1278"/>
        <w:gridCol w:w="1131"/>
        <w:gridCol w:w="2981"/>
        <w:gridCol w:w="3116"/>
        <w:gridCol w:w="4081"/>
      </w:tblGrid>
      <w:tr w:rsidR="00A6662B" w:rsidRPr="005B1198" w14:paraId="1218FEE3" w14:textId="77777777" w:rsidTr="00A32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" w:type="pct"/>
          </w:tcPr>
          <w:p w14:paraId="625585A5" w14:textId="77777777" w:rsidR="00BE2DA2" w:rsidRPr="005B1198" w:rsidRDefault="00BE2DA2" w:rsidP="00BE2DA2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</w:p>
          <w:p w14:paraId="40CF1A53" w14:textId="522B4DD3" w:rsidR="00BE2DA2" w:rsidRPr="005B1198" w:rsidRDefault="00BE2DA2" w:rsidP="00BE2DA2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Subthemes</w:t>
            </w:r>
          </w:p>
        </w:tc>
        <w:tc>
          <w:tcPr>
            <w:tcW w:w="869" w:type="pct"/>
            <w:gridSpan w:val="2"/>
            <w:tcBorders>
              <w:bottom w:val="single" w:sz="4" w:space="0" w:color="auto"/>
            </w:tcBorders>
          </w:tcPr>
          <w:p w14:paraId="4C7F5D7A" w14:textId="129387D8" w:rsidR="00BE2DA2" w:rsidRPr="005B1198" w:rsidRDefault="00BE2DA2" w:rsidP="0090133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26D0371A" w14:textId="069991E9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23B50133" w14:textId="1BA78893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Pre</w:t>
            </w:r>
            <w:r w:rsidR="00A3254B"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-</w:t>
            </w: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migration phase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2C74EE9D" w14:textId="77777777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134F16C" w14:textId="2ECA92F8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Migration phase</w:t>
            </w:r>
          </w:p>
        </w:tc>
        <w:tc>
          <w:tcPr>
            <w:tcW w:w="1472" w:type="pct"/>
            <w:tcBorders>
              <w:bottom w:val="single" w:sz="4" w:space="0" w:color="auto"/>
            </w:tcBorders>
          </w:tcPr>
          <w:p w14:paraId="2A5E0A3B" w14:textId="77777777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</w:p>
          <w:p w14:paraId="71FBC33D" w14:textId="15739454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Post-migration phase</w:t>
            </w:r>
          </w:p>
          <w:p w14:paraId="627DE076" w14:textId="3515F8A5" w:rsidR="00BE2DA2" w:rsidRPr="005B1198" w:rsidRDefault="00BE2DA2" w:rsidP="009B438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</w:p>
        </w:tc>
      </w:tr>
      <w:tr w:rsidR="00A6662B" w:rsidRPr="005B1198" w14:paraId="1F5BFFCB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DB0898A" w14:textId="44BACC67" w:rsidR="0061708A" w:rsidRPr="005B1198" w:rsidRDefault="0061708A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Experiences of an </w:t>
            </w:r>
            <w:r w:rsidRPr="005B1198"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  <w:t>o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 xml:space="preserve">rdinary </w:t>
            </w:r>
            <w:r w:rsidRPr="005B1198"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  <w:t>c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hildhood</w:t>
            </w:r>
          </w:p>
          <w:p w14:paraId="08995644" w14:textId="77777777" w:rsidR="0061708A" w:rsidRPr="005B1198" w:rsidRDefault="0061708A" w:rsidP="00BE2DA2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6CE69CC1" w14:textId="77777777" w:rsidR="0061708A" w:rsidRPr="005B1198" w:rsidRDefault="0061708A" w:rsidP="00BE2DA2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57E5F531" w14:textId="77777777" w:rsidR="0061708A" w:rsidRPr="005B1198" w:rsidRDefault="0061708A" w:rsidP="00BE2DA2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04357A81" w14:textId="77777777" w:rsidR="0061708A" w:rsidRPr="005B1198" w:rsidRDefault="0061708A" w:rsidP="00BE2DA2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5FBE76B5" w14:textId="7F0A6035" w:rsidR="0061708A" w:rsidRPr="005B1198" w:rsidRDefault="0061708A" w:rsidP="00BE2DA2">
            <w:pPr>
              <w:spacing w:line="288" w:lineRule="auto"/>
              <w:jc w:val="left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DC74A8" w14:textId="77777777" w:rsidR="0061708A" w:rsidRPr="005B1198" w:rsidRDefault="0061708A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obbies and leisure time</w:t>
            </w: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C0C26E" w14:textId="5878F1AE" w:rsidR="0061708A" w:rsidRPr="005B1198" w:rsidRDefault="0061708A" w:rsidP="00BE2DA2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71325" w14:textId="0541512A" w:rsidR="0061708A" w:rsidRPr="005B1198" w:rsidRDefault="00F73B29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A3254B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lay, 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cer, friends, TV series</w:t>
            </w:r>
          </w:p>
          <w:p w14:paraId="18A653A0" w14:textId="6916431C" w:rsidR="0061708A" w:rsidRPr="005B1198" w:rsidRDefault="0061708A" w:rsidP="0090133F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D3852" w14:textId="548CA636" w:rsidR="00AE3F6F" w:rsidRPr="005B1198" w:rsidRDefault="00F73B29" w:rsidP="00AE3F6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A3254B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lay, 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cer, friends, TV series</w:t>
            </w:r>
          </w:p>
          <w:p w14:paraId="4C505E7D" w14:textId="77777777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2EB28" w14:textId="25DEC55E" w:rsidR="0061708A" w:rsidRPr="005B1198" w:rsidRDefault="00F73B29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A3254B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lay, 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cer, friends, TV series, gym</w:t>
            </w:r>
          </w:p>
          <w:p w14:paraId="3F93ACE1" w14:textId="77777777" w:rsidR="0061708A" w:rsidRPr="005B1198" w:rsidRDefault="0061708A" w:rsidP="00BE2DA2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A6662B" w:rsidRPr="005B1198" w14:paraId="655C4268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CD50C1" w14:textId="77777777" w:rsidR="0061708A" w:rsidRPr="005B1198" w:rsidRDefault="0061708A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59FB116" w14:textId="77777777" w:rsidR="0061708A" w:rsidRPr="005B1198" w:rsidRDefault="0061708A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5982F2" w14:textId="425F2C33" w:rsidR="0061708A" w:rsidRPr="005B1198" w:rsidRDefault="0061708A" w:rsidP="0061708A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012B66" w14:textId="2D64C34F" w:rsidR="0061708A" w:rsidRPr="005B1198" w:rsidRDefault="0061708A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EAA558" w14:textId="203CA29A" w:rsidR="0061708A" w:rsidRPr="005B1198" w:rsidRDefault="0061708A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D61123" w14:textId="3C310BFD" w:rsidR="0061708A" w:rsidRPr="005B1198" w:rsidRDefault="0061708A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58665548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6C6FB1" w14:textId="77777777" w:rsidR="0061708A" w:rsidRPr="005B1198" w:rsidRDefault="0061708A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E059FF6" w14:textId="77777777" w:rsidR="0061708A" w:rsidRPr="005B1198" w:rsidRDefault="0061708A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D65EDB" w14:textId="79898FF6" w:rsidR="0061708A" w:rsidRPr="005B1198" w:rsidRDefault="0061708A" w:rsidP="0061708A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01E421" w14:textId="0DA579C1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99A765" w14:textId="5136BE58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B7ACA1" w14:textId="40A5B078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48CE6192" w14:textId="77777777" w:rsidTr="00A3254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ED2C8C" w14:textId="77777777" w:rsidR="009B438F" w:rsidRPr="005B1198" w:rsidRDefault="009B438F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4D3F757" w14:textId="77777777" w:rsidR="009B438F" w:rsidRPr="005B1198" w:rsidRDefault="009B438F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hool and educatio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D2E528" w14:textId="31C53020" w:rsidR="009B438F" w:rsidRPr="005B1198" w:rsidRDefault="009B438F" w:rsidP="00BE2DA2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DF164" w14:textId="402DE378" w:rsidR="009B438F" w:rsidRPr="005B1198" w:rsidRDefault="009B438F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onging and wanting to participate in school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27C91" w14:textId="57BC2C44" w:rsidR="009B438F" w:rsidRPr="005B1198" w:rsidRDefault="009B438F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onging and wanting to participate in school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41AE73" w14:textId="2E5399BB" w:rsidR="009B438F" w:rsidRPr="005B1198" w:rsidRDefault="009B438F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reaming of higher education/being educated</w:t>
            </w:r>
          </w:p>
        </w:tc>
      </w:tr>
      <w:tr w:rsidR="00E501C7" w:rsidRPr="005B1198" w14:paraId="6795C1CB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04D5A6" w14:textId="77777777" w:rsidR="009B438F" w:rsidRPr="005B1198" w:rsidRDefault="009B438F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230FD759" w14:textId="77777777" w:rsidR="009B438F" w:rsidRPr="005B1198" w:rsidRDefault="009B438F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</w:tcPr>
          <w:p w14:paraId="7B852F72" w14:textId="6689F567" w:rsidR="009B438F" w:rsidRPr="005B1198" w:rsidRDefault="009B438F" w:rsidP="0061708A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</w:tcPr>
          <w:p w14:paraId="3F7A2911" w14:textId="10D0F05D" w:rsidR="009B438F" w:rsidRPr="005B1198" w:rsidRDefault="00DE5FEF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</w:tcPr>
          <w:p w14:paraId="4C86465E" w14:textId="1B78EC7C" w:rsidR="009B438F" w:rsidRPr="005B1198" w:rsidRDefault="00FD752D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</w:tcPr>
          <w:p w14:paraId="56467224" w14:textId="0915238C" w:rsidR="009B438F" w:rsidRPr="005B1198" w:rsidRDefault="00FD752D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0AFBFAAE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38661B" w14:textId="77777777" w:rsidR="009B438F" w:rsidRPr="005B1198" w:rsidRDefault="009B438F" w:rsidP="00BE2DA2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28DBEA0D" w14:textId="77777777" w:rsidR="009B438F" w:rsidRPr="005B1198" w:rsidRDefault="009B438F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B20016" w14:textId="7AEF83D0" w:rsidR="009B438F" w:rsidRPr="005B1198" w:rsidRDefault="009B438F" w:rsidP="0061708A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BA2395" w14:textId="3AA1EB8A" w:rsidR="009B438F" w:rsidRPr="005B1198" w:rsidRDefault="00DE5FEF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F3F1EF" w14:textId="0B0164D0" w:rsidR="009B438F" w:rsidRPr="005B1198" w:rsidRDefault="00FD752D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951964" w14:textId="4F8546D2" w:rsidR="009B438F" w:rsidRPr="005B1198" w:rsidRDefault="00FD752D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1FB77A2F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52DC5B" w14:textId="758014F2" w:rsidR="0061708A" w:rsidRPr="005B1198" w:rsidRDefault="0061708A" w:rsidP="00BE2DA2">
            <w:pPr>
              <w:spacing w:line="288" w:lineRule="auto"/>
              <w:jc w:val="left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9FBC88" w14:textId="7E8A009B" w:rsidR="0061708A" w:rsidRPr="005B1198" w:rsidRDefault="0061708A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  <w:t>Organizing everyday lif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EC83968" w14:textId="1FAE589B" w:rsidR="0061708A" w:rsidRPr="005B1198" w:rsidRDefault="0061708A" w:rsidP="00BE2DA2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70D03C" w14:textId="4DEFACE2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E71CA" w14:textId="77777777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15E32" w14:textId="18AA0225" w:rsidR="0061708A" w:rsidRPr="005B1198" w:rsidRDefault="0003610B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Access to food and health care better supplied. </w:t>
            </w:r>
          </w:p>
        </w:tc>
      </w:tr>
      <w:tr w:rsidR="00A6662B" w:rsidRPr="005B1198" w14:paraId="7D64ED25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D01C60" w14:textId="77777777" w:rsidR="0061708A" w:rsidRPr="005B1198" w:rsidRDefault="0061708A" w:rsidP="00BE2DA2">
            <w:pPr>
              <w:spacing w:line="288" w:lineRule="auto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35D3A64E" w14:textId="77777777" w:rsidR="0061708A" w:rsidRPr="005B1198" w:rsidRDefault="0061708A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DD5BAD" w14:textId="24E9F4E6" w:rsidR="0061708A" w:rsidRPr="005B1198" w:rsidRDefault="0061708A" w:rsidP="0061708A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12E829" w14:textId="6E3F785B" w:rsidR="0061708A" w:rsidRPr="005B1198" w:rsidRDefault="00E501C7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6122B1" w14:textId="68274857" w:rsidR="0061708A" w:rsidRPr="005B1198" w:rsidRDefault="00E501C7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7CCA2C" w14:textId="460F0E12" w:rsidR="0061708A" w:rsidRPr="005B1198" w:rsidRDefault="00E501C7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57D2F67B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EAABB0" w14:textId="77777777" w:rsidR="0061708A" w:rsidRPr="005B1198" w:rsidRDefault="0061708A" w:rsidP="00BE2DA2">
            <w:pPr>
              <w:spacing w:line="288" w:lineRule="auto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3EF82C27" w14:textId="77777777" w:rsidR="0061708A" w:rsidRPr="005B1198" w:rsidRDefault="0061708A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C95387" w14:textId="0F463365" w:rsidR="0061708A" w:rsidRPr="005B1198" w:rsidRDefault="0061708A" w:rsidP="0061708A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966504" w14:textId="2F6FB0FB" w:rsidR="0061708A" w:rsidRPr="005B1198" w:rsidRDefault="0061708A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AE37C5" w14:textId="4A9B9890" w:rsidR="0061708A" w:rsidRPr="005B1198" w:rsidRDefault="00E501C7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9E814B" w14:textId="4E38A5DA" w:rsidR="0061708A" w:rsidRPr="005B1198" w:rsidRDefault="00E501C7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5F69ACB2" w14:textId="77777777" w:rsidTr="00A3254B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53679" w14:textId="4C19DF51" w:rsidR="00DE27C1" w:rsidRPr="005B1198" w:rsidRDefault="00DE27C1" w:rsidP="00C7307A">
            <w:pPr>
              <w:spacing w:line="288" w:lineRule="auto"/>
              <w:jc w:val="left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allenging factors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A30671" w14:textId="0709BC2D" w:rsidR="00DE27C1" w:rsidRPr="005B1198" w:rsidRDefault="00DE27C1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xposures to adversit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7417431" w14:textId="71954876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0EB904" w14:textId="77777777" w:rsidR="00DE27C1" w:rsidRPr="005B1198" w:rsidRDefault="00DE27C1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Description of physical violence and oppression. Violence occurs in multiple arenas, such as in society, family, and schools. </w:t>
            </w:r>
          </w:p>
          <w:p w14:paraId="68D72160" w14:textId="77777777" w:rsidR="003B3DCE" w:rsidRPr="005B1198" w:rsidRDefault="003B3DCE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C6A1396" w14:textId="77777777" w:rsidR="00FA144F" w:rsidRPr="005B1198" w:rsidRDefault="00FA144F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32C2BB2" w14:textId="09A04577" w:rsidR="003B3DCE" w:rsidRPr="005B1198" w:rsidRDefault="003B3DCE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overty,  </w:t>
            </w:r>
            <w:r w:rsidR="00F73B29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lack of food, access to school</w:t>
            </w:r>
          </w:p>
          <w:p w14:paraId="44A5203C" w14:textId="20284D7F" w:rsidR="003B3DCE" w:rsidRPr="005B1198" w:rsidRDefault="003B3DCE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A55CA" w14:textId="25DC8B25" w:rsidR="00DE27C1" w:rsidRPr="005B1198" w:rsidRDefault="00DE27C1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During the migration, the violence </w:t>
            </w:r>
            <w:r w:rsidR="003B3DCE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s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still physical but is also characterized by kidnapping and racism. New areas occur</w:t>
            </w:r>
            <w:r w:rsidR="003B3DCE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such as by smugglers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 police. </w:t>
            </w:r>
          </w:p>
          <w:p w14:paraId="56562476" w14:textId="77777777" w:rsidR="00DE27C1" w:rsidRPr="005B1198" w:rsidRDefault="00DE27C1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DF53B4C" w14:textId="1CA06087" w:rsidR="003B3DCE" w:rsidRPr="005B1198" w:rsidRDefault="003B3DCE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lative poverty, </w:t>
            </w:r>
            <w:r w:rsidR="00F73B29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poor housing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517E8E" w14:textId="77777777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n Sweden, the children stop describing violence in terms of physical violence. Instead, they describe racism, discrimination, polite exclusion, and bullying. </w:t>
            </w:r>
          </w:p>
          <w:p w14:paraId="306AE6C3" w14:textId="77777777" w:rsidR="003B3DCE" w:rsidRPr="005B1198" w:rsidRDefault="003B3DCE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569C0B4" w14:textId="1010B101" w:rsidR="003B3DCE" w:rsidRPr="005B1198" w:rsidRDefault="003B3DCE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lative poverty, </w:t>
            </w:r>
            <w:r w:rsidR="00F73B29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.g.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poor housing</w:t>
            </w:r>
            <w:r w:rsidR="00FA144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.</w:t>
            </w:r>
          </w:p>
          <w:p w14:paraId="0DD27F48" w14:textId="6BB183F0" w:rsidR="00FA144F" w:rsidRPr="005B1198" w:rsidRDefault="00FA144F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A6662B" w:rsidRPr="005B1198" w14:paraId="26C6A68E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CD23D" w14:textId="77777777" w:rsidR="00DE27C1" w:rsidRPr="005B1198" w:rsidRDefault="00DE27C1" w:rsidP="00C7307A">
            <w:pPr>
              <w:spacing w:line="288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6EB72E2" w14:textId="77777777" w:rsidR="00DE27C1" w:rsidRPr="005B1198" w:rsidRDefault="00DE27C1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</w:tcPr>
          <w:p w14:paraId="0B4A1979" w14:textId="7DE81A0F" w:rsidR="00DE27C1" w:rsidRPr="005B1198" w:rsidRDefault="00DE27C1" w:rsidP="00C7307A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</w:tcPr>
          <w:p w14:paraId="34BFE9FC" w14:textId="5828720A" w:rsidR="00DE27C1" w:rsidRPr="005B1198" w:rsidRDefault="00DE27C1" w:rsidP="00C73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r girls, gender-based violence is a c</w:t>
            </w:r>
            <w:r w:rsidR="00553E52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llenge.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</w:tcPr>
          <w:p w14:paraId="418036C6" w14:textId="3EE8534B" w:rsidR="00DE27C1" w:rsidRPr="005B1198" w:rsidRDefault="00DE27C1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</w:tcPr>
          <w:p w14:paraId="6EC215AE" w14:textId="17CC6B90" w:rsidR="00DE27C1" w:rsidRPr="005B1198" w:rsidRDefault="00DE27C1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210D5E71" w14:textId="77777777" w:rsidTr="00A3254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EF262" w14:textId="77777777" w:rsidR="00DE27C1" w:rsidRPr="005B1198" w:rsidRDefault="00DE27C1" w:rsidP="00C7307A">
            <w:pPr>
              <w:spacing w:line="288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79F6908" w14:textId="77777777" w:rsidR="00DE27C1" w:rsidRPr="005B1198" w:rsidRDefault="00DE27C1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57529" w14:textId="332A6EC4" w:rsidR="00DE27C1" w:rsidRPr="005B1198" w:rsidRDefault="00DE27C1" w:rsidP="00C7307A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CA4C0" w14:textId="71D037DD" w:rsidR="00DE27C1" w:rsidRPr="005B1198" w:rsidRDefault="00DE27C1" w:rsidP="00C73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B92115" w14:textId="361AD84A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unaccompanied describe the most severe forms of violence.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6F978" w14:textId="086EA569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79158AB2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26BDB1" w14:textId="77777777" w:rsidR="00DE27C1" w:rsidRPr="005B1198" w:rsidRDefault="00DE27C1" w:rsidP="00C7307A">
            <w:pPr>
              <w:spacing w:line="288" w:lineRule="auto"/>
              <w:jc w:val="both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F5ED2E" w14:textId="0CB796F4" w:rsidR="00DE27C1" w:rsidRPr="005B1198" w:rsidRDefault="00DE27C1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  <w:p w14:paraId="553CEA22" w14:textId="77777777" w:rsidR="00DE27C1" w:rsidRPr="005B1198" w:rsidRDefault="00DE27C1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Family separation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F708148" w14:textId="4DB93541" w:rsidR="00DE27C1" w:rsidRPr="005B1198" w:rsidRDefault="00DE27C1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D68F4" w14:textId="56CE994E" w:rsidR="00DE27C1" w:rsidRPr="005B1198" w:rsidRDefault="00AE3F6F" w:rsidP="00DE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</w:t>
            </w:r>
            <w:r w:rsidR="00E27C2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y varying family constellations, nuclear and separated families, </w:t>
            </w:r>
          </w:p>
          <w:p w14:paraId="1881DE78" w14:textId="20EC24CC" w:rsidR="00DE27C1" w:rsidRPr="005B1198" w:rsidRDefault="00AE3F6F" w:rsidP="00DE27C1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</w:t>
            </w:r>
            <w:r w:rsidR="00DE27C1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rced to live with relatives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.</w:t>
            </w:r>
          </w:p>
          <w:p w14:paraId="49405F8F" w14:textId="77777777" w:rsidR="00DE27C1" w:rsidRPr="005B1198" w:rsidRDefault="00DE27C1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"/>
              </w:rPr>
            </w:pP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F61BA7" w14:textId="0D25D71D" w:rsidR="00D221E5" w:rsidRPr="005B1198" w:rsidRDefault="00D221E5" w:rsidP="00D22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ome families are 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eparated (fully or partially), </w:t>
            </w:r>
            <w:r w:rsidR="00E501C7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and 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me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E501C7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ecome reunited.  F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iends </w:t>
            </w:r>
            <w:r w:rsidR="00E501C7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ubstitute for 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mily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.</w:t>
            </w:r>
          </w:p>
          <w:p w14:paraId="630909F7" w14:textId="77777777" w:rsidR="00DE27C1" w:rsidRPr="005B1198" w:rsidRDefault="00DE27C1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9C4F4" w14:textId="11D6F170" w:rsidR="00D221E5" w:rsidRPr="005B1198" w:rsidRDefault="00D221E5" w:rsidP="00D22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onging for reunion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sorrow for l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st family</w:t>
            </w:r>
            <w:r w:rsidR="00AE3F6F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n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ew constellations. </w:t>
            </w:r>
          </w:p>
          <w:p w14:paraId="459ED31B" w14:textId="15597589" w:rsidR="00FA144F" w:rsidRPr="005B1198" w:rsidRDefault="00D221E5" w:rsidP="00D221E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</w:rPr>
              <w:t>Reunion (</w:t>
            </w:r>
            <w:proofErr w:type="spellStart"/>
            <w:r w:rsidRPr="005B1198">
              <w:rPr>
                <w:rFonts w:ascii="Times New Roman" w:hAnsi="Times New Roman" w:cs="Times New Roman"/>
                <w:sz w:val="13"/>
                <w:szCs w:val="13"/>
              </w:rPr>
              <w:t>successful</w:t>
            </w:r>
            <w:proofErr w:type="spellEnd"/>
            <w:r w:rsidRPr="005B1198">
              <w:rPr>
                <w:rFonts w:ascii="Times New Roman" w:hAnsi="Times New Roman" w:cs="Times New Roman"/>
                <w:sz w:val="13"/>
                <w:szCs w:val="13"/>
              </w:rPr>
              <w:t xml:space="preserve"> or not)</w:t>
            </w:r>
          </w:p>
        </w:tc>
      </w:tr>
      <w:tr w:rsidR="00E501C7" w:rsidRPr="005B1198" w14:paraId="55C01FC6" w14:textId="77777777" w:rsidTr="00A3254B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1E28D" w14:textId="77777777" w:rsidR="00DE27C1" w:rsidRPr="005B1198" w:rsidRDefault="00DE27C1" w:rsidP="00C7307A">
            <w:pPr>
              <w:spacing w:line="288" w:lineRule="auto"/>
              <w:jc w:val="both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97D2C70" w14:textId="77777777" w:rsidR="00DE27C1" w:rsidRPr="005B1198" w:rsidRDefault="00DE27C1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1EB022" w14:textId="1FA9E08D" w:rsidR="00DE27C1" w:rsidRPr="005B1198" w:rsidRDefault="00DE27C1" w:rsidP="00DE27C1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57F478" w14:textId="7DF8FEE5" w:rsidR="00DE27C1" w:rsidRPr="005B1198" w:rsidRDefault="00AE3F6F" w:rsidP="00DE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4AA3EC" w14:textId="545793A5" w:rsidR="00DE27C1" w:rsidRPr="005B1198" w:rsidRDefault="00AE3F6F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7F3FD2" w14:textId="3EC815E8" w:rsidR="00DE27C1" w:rsidRPr="005B1198" w:rsidRDefault="00AE3F6F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7C263506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8FC985" w14:textId="77777777" w:rsidR="00DE27C1" w:rsidRPr="005B1198" w:rsidRDefault="00DE27C1" w:rsidP="00C7307A">
            <w:pPr>
              <w:spacing w:line="288" w:lineRule="auto"/>
              <w:jc w:val="both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532BDF3" w14:textId="77777777" w:rsidR="00DE27C1" w:rsidRPr="005B1198" w:rsidRDefault="00DE27C1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ADC375" w14:textId="58232899" w:rsidR="00DE27C1" w:rsidRPr="005B1198" w:rsidRDefault="00DE27C1" w:rsidP="00A6662B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303179" w14:textId="74C9A07D" w:rsidR="00DE27C1" w:rsidRPr="005B1198" w:rsidRDefault="00AE3F6F" w:rsidP="00DE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E6E438" w14:textId="2D2615D4" w:rsidR="00DE27C1" w:rsidRPr="005B1198" w:rsidRDefault="00AE3F6F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unaccompanied describe the most difficult situation.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CE1C73" w14:textId="40B5191D" w:rsidR="00DE27C1" w:rsidRPr="005B1198" w:rsidRDefault="00AE3F6F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unaccompanied describe the most difficult situation.</w:t>
            </w:r>
          </w:p>
        </w:tc>
      </w:tr>
      <w:tr w:rsidR="00E501C7" w:rsidRPr="005B1198" w14:paraId="71ED0CA0" w14:textId="77777777" w:rsidTr="00A3254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BAB4F4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549E39" w14:textId="77777777" w:rsidR="00DA22A7" w:rsidRPr="005B1198" w:rsidRDefault="00DA22A7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  <w:p w14:paraId="139BF25F" w14:textId="77777777" w:rsidR="00DA22A7" w:rsidRPr="005B1198" w:rsidRDefault="00DA22A7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Language difficult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F548D6C" w14:textId="7E941FFC" w:rsidR="00DA22A7" w:rsidRPr="005B1198" w:rsidRDefault="00DA22A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76D157" w14:textId="66EDFDD2" w:rsidR="00DA22A7" w:rsidRPr="005B1198" w:rsidRDefault="00DA22A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proofErr w:type="spellStart"/>
            <w:r w:rsidRPr="005B1198">
              <w:rPr>
                <w:rFonts w:ascii="Times New Roman" w:hAnsi="Times New Roman" w:cs="Times New Roman"/>
                <w:sz w:val="13"/>
                <w:szCs w:val="13"/>
              </w:rPr>
              <w:t>mentioned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32310A" w14:textId="0D015DF2" w:rsidR="00DA22A7" w:rsidRPr="005B1198" w:rsidRDefault="00DA22A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</w:rPr>
              <w:t xml:space="preserve">Not </w:t>
            </w:r>
            <w:proofErr w:type="spellStart"/>
            <w:r w:rsidRPr="005B1198">
              <w:rPr>
                <w:rFonts w:ascii="Times New Roman" w:hAnsi="Times New Roman" w:cs="Times New Roman"/>
                <w:sz w:val="13"/>
                <w:szCs w:val="13"/>
              </w:rPr>
              <w:t>mentioned</w:t>
            </w:r>
            <w:proofErr w:type="spellEnd"/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F531D" w14:textId="77777777" w:rsidR="00DA22A7" w:rsidRPr="005B1198" w:rsidRDefault="00B05E0B" w:rsidP="00A66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t is central to understanding the system, coping with school, </w:t>
            </w:r>
            <w:r w:rsidR="00A6662B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belonging, and integrating with Swedes and other groups. </w:t>
            </w:r>
            <w:r w:rsidR="00DA22A7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fficulties with the language make the children seek out their own language group.</w:t>
            </w:r>
          </w:p>
          <w:p w14:paraId="688C8591" w14:textId="23FEC144" w:rsidR="00FA144F" w:rsidRPr="005B1198" w:rsidRDefault="00FA144F" w:rsidP="00A66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E501C7" w:rsidRPr="005B1198" w14:paraId="550AD7B6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AC3338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435B035" w14:textId="77777777" w:rsidR="00DA22A7" w:rsidRPr="005B1198" w:rsidRDefault="00DA22A7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</w:tcPr>
          <w:p w14:paraId="6AB591F4" w14:textId="53183F1D" w:rsidR="00DA22A7" w:rsidRPr="005B1198" w:rsidRDefault="00DA22A7" w:rsidP="00DE27C1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</w:tcPr>
          <w:p w14:paraId="52AD4064" w14:textId="1CDC5ADB" w:rsidR="00DA22A7" w:rsidRPr="005B1198" w:rsidRDefault="00B05E0B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</w:tcPr>
          <w:p w14:paraId="5B8C14BE" w14:textId="39150E17" w:rsidR="00DA22A7" w:rsidRPr="005B1198" w:rsidRDefault="00B05E0B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</w:tcPr>
          <w:p w14:paraId="2804A3C0" w14:textId="179826E7" w:rsidR="00DA22A7" w:rsidRPr="005B1198" w:rsidRDefault="00B05E0B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0C7782A4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24E97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F8DB8CB" w14:textId="77777777" w:rsidR="00DA22A7" w:rsidRPr="005B1198" w:rsidRDefault="00DA22A7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F71798" w14:textId="57D96B25" w:rsidR="00DA22A7" w:rsidRPr="005B1198" w:rsidRDefault="00DA22A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50DF83" w14:textId="4C963250" w:rsidR="00DA22A7" w:rsidRPr="005B1198" w:rsidRDefault="00B05E0B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9B6E64" w14:textId="77CA58D3" w:rsidR="00DA22A7" w:rsidRPr="005B1198" w:rsidRDefault="00B05E0B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E6EF4F" w14:textId="43193AD1" w:rsidR="00DA22A7" w:rsidRPr="005B1198" w:rsidRDefault="00B05E0B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23F4AB91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895BB9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578A64" w14:textId="458A619C" w:rsidR="00DA22A7" w:rsidRPr="005B1198" w:rsidRDefault="00DA22A7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 xml:space="preserve">Mental health </w:t>
            </w:r>
            <w:r w:rsidR="00A47C5E"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issu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E90A44B" w14:textId="52E1F881" w:rsidR="00DA22A7" w:rsidRPr="005B1198" w:rsidRDefault="00DA22A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FBB427" w14:textId="5DF4A345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Sad feelings, sleeping difficulties, anxiety, fears, insecurity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B0D04" w14:textId="2004F8F5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Feelings of being abandoned by old friends; social isolation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F2BEA" w14:textId="5B4C5052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adness, sleeping difficulties, grief, homesickness. Missing friends and relatives. Life in Sweden is not necessarily better. </w:t>
            </w:r>
          </w:p>
        </w:tc>
      </w:tr>
      <w:tr w:rsidR="00A6662B" w:rsidRPr="005B1198" w14:paraId="0FE696A5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F5F83F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02414116" w14:textId="77777777" w:rsidR="00DA22A7" w:rsidRPr="005B1198" w:rsidRDefault="00DA22A7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08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6AA550" w14:textId="25A886DE" w:rsidR="00DA22A7" w:rsidRPr="005B1198" w:rsidRDefault="00DA22A7" w:rsidP="00DE27C1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54AA02" w14:textId="0813F315" w:rsidR="00DA22A7" w:rsidRPr="005B1198" w:rsidRDefault="00FE31F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0AE532" w14:textId="00612A4D" w:rsidR="00DA22A7" w:rsidRPr="005B1198" w:rsidRDefault="00FE31F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077A2B" w14:textId="33F39E17" w:rsidR="00DA22A7" w:rsidRPr="005B1198" w:rsidRDefault="00FE31F7" w:rsidP="00C7307A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44E00A15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DF54F" w14:textId="77777777" w:rsidR="00DA22A7" w:rsidRPr="005B1198" w:rsidRDefault="00DA22A7" w:rsidP="00C7307A">
            <w:pPr>
              <w:spacing w:line="288" w:lineRule="auto"/>
              <w:jc w:val="both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28A879" w14:textId="77777777" w:rsidR="00DA22A7" w:rsidRPr="005B1198" w:rsidRDefault="00DA22A7" w:rsidP="00A6662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D3FC73" w14:textId="4AF0440E" w:rsidR="00DA22A7" w:rsidRPr="005B1198" w:rsidRDefault="00DA22A7" w:rsidP="003B3DCE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8C776" w14:textId="2AA06BE5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GB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89AC3" w14:textId="6757F234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35FAB7" w14:textId="2404B318" w:rsidR="00DA22A7" w:rsidRPr="005B1198" w:rsidRDefault="00FE31F7" w:rsidP="00C7307A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A6662B" w:rsidRPr="005B1198" w14:paraId="38846106" w14:textId="77777777" w:rsidTr="00A3254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A24E" w14:textId="77777777" w:rsidR="00DE27C1" w:rsidRPr="005B1198" w:rsidRDefault="00DE27C1" w:rsidP="00C7307A">
            <w:pPr>
              <w:spacing w:line="288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20F7F9" w14:textId="0AAF9FB5" w:rsidR="00DE27C1" w:rsidRPr="005B1198" w:rsidRDefault="00DE27C1" w:rsidP="00A6662B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fficulties in integrating</w:t>
            </w:r>
          </w:p>
        </w:tc>
        <w:tc>
          <w:tcPr>
            <w:tcW w:w="4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220E63" w14:textId="761E7D08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A471E" w14:textId="4EB558CE" w:rsidR="00DE27C1" w:rsidRPr="005B1198" w:rsidRDefault="00FE31F7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103D8" w14:textId="1E1CBDDD" w:rsidR="00DE27C1" w:rsidRPr="005B1198" w:rsidRDefault="00FE31F7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72070" w14:textId="4FAD3B10" w:rsidR="00DE27C1" w:rsidRPr="005B1198" w:rsidRDefault="00FE31F7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Exclusion, ambivalent reception of the newly arrived. Dependent on the system but lacking information on how to get help.</w:t>
            </w:r>
          </w:p>
        </w:tc>
      </w:tr>
      <w:tr w:rsidR="00E501C7" w:rsidRPr="005B1198" w14:paraId="403AFDA9" w14:textId="77777777" w:rsidTr="00A3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EB82" w14:textId="77777777" w:rsidR="00DE27C1" w:rsidRPr="005B1198" w:rsidRDefault="00DE27C1" w:rsidP="00C7307A">
            <w:pPr>
              <w:spacing w:line="288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E7A66D" w14:textId="77777777" w:rsidR="00DE27C1" w:rsidRPr="005B1198" w:rsidRDefault="00DE27C1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right w:val="single" w:sz="4" w:space="0" w:color="auto"/>
            </w:tcBorders>
          </w:tcPr>
          <w:p w14:paraId="6BE89962" w14:textId="1486E6FF" w:rsidR="00DE27C1" w:rsidRPr="005B1198" w:rsidRDefault="00DE27C1" w:rsidP="00DE27C1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75" w:type="pct"/>
            <w:tcBorders>
              <w:left w:val="single" w:sz="4" w:space="0" w:color="auto"/>
              <w:right w:val="single" w:sz="4" w:space="0" w:color="auto"/>
            </w:tcBorders>
          </w:tcPr>
          <w:p w14:paraId="5551331F" w14:textId="2607B395" w:rsidR="00DE27C1" w:rsidRPr="005B1198" w:rsidRDefault="00A3254B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right w:val="single" w:sz="4" w:space="0" w:color="auto"/>
            </w:tcBorders>
          </w:tcPr>
          <w:p w14:paraId="2723031B" w14:textId="10813246" w:rsidR="00DE27C1" w:rsidRPr="005B1198" w:rsidRDefault="00A3254B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right w:val="single" w:sz="4" w:space="0" w:color="auto"/>
            </w:tcBorders>
          </w:tcPr>
          <w:p w14:paraId="053AEA4B" w14:textId="4772646C" w:rsidR="00DE27C1" w:rsidRPr="005B1198" w:rsidRDefault="00A3254B" w:rsidP="00C7307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  <w:tr w:rsidR="00E501C7" w:rsidRPr="005B1198" w14:paraId="4A3AD381" w14:textId="77777777" w:rsidTr="00A3254B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9BC8" w14:textId="77777777" w:rsidR="00DE27C1" w:rsidRPr="005B1198" w:rsidRDefault="00DE27C1" w:rsidP="00C7307A">
            <w:pPr>
              <w:spacing w:line="288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CC2FE3" w14:textId="77777777" w:rsidR="00DE27C1" w:rsidRPr="005B1198" w:rsidRDefault="00DE27C1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55BDFA" w14:textId="565E21AE" w:rsidR="00DE27C1" w:rsidRPr="005B1198" w:rsidRDefault="00DE27C1" w:rsidP="003B3DCE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660799" w14:textId="0A835788" w:rsidR="00DE27C1" w:rsidRPr="005B1198" w:rsidRDefault="00A3254B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3E4217" w14:textId="6BC1BD24" w:rsidR="00DE27C1" w:rsidRPr="005B1198" w:rsidRDefault="00A3254B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"/>
              </w:rPr>
              <w:t>-</w:t>
            </w:r>
          </w:p>
        </w:tc>
        <w:tc>
          <w:tcPr>
            <w:tcW w:w="147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7A2719" w14:textId="02820BE3" w:rsidR="00DE27C1" w:rsidRPr="005B1198" w:rsidRDefault="00A3254B" w:rsidP="00C7307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  <w:t>-</w:t>
            </w:r>
          </w:p>
        </w:tc>
      </w:tr>
    </w:tbl>
    <w:p w14:paraId="57A27FB3" w14:textId="0E0E22D3" w:rsidR="003B3DCE" w:rsidRDefault="003B3DCE">
      <w:pPr>
        <w:rPr>
          <w:rFonts w:ascii="Georgia Pro" w:hAnsi="Georgia Pro"/>
          <w:color w:val="000000" w:themeColor="text1"/>
          <w:sz w:val="20"/>
          <w:szCs w:val="20"/>
          <w:lang w:val="en-GB"/>
        </w:rPr>
      </w:pPr>
    </w:p>
    <w:p w14:paraId="3D48B699" w14:textId="3834917D" w:rsidR="00BE2DA2" w:rsidRPr="006D5FA0" w:rsidRDefault="003B3DCE" w:rsidP="00BE2DA2">
      <w:pPr>
        <w:spacing w:line="288" w:lineRule="auto"/>
        <w:jc w:val="both"/>
        <w:rPr>
          <w:rFonts w:ascii="Georgia Pro" w:hAnsi="Georgia Pro"/>
          <w:i/>
          <w:iCs/>
          <w:sz w:val="20"/>
          <w:szCs w:val="20"/>
          <w:lang w:val="en"/>
        </w:rPr>
      </w:pPr>
      <w:r w:rsidRPr="005B119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A3254B" w:rsidRPr="005B1198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Pr="005B119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 w:rsidR="00105F16" w:rsidRPr="005B1198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5B1198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B1198">
        <w:rPr>
          <w:rFonts w:ascii="Times New Roman" w:hAnsi="Times New Roman" w:cs="Times New Roman"/>
          <w:color w:val="000000" w:themeColor="text1"/>
          <w:lang w:val="en-US"/>
        </w:rPr>
        <w:t xml:space="preserve"> Time, gender, and asylum-status-based analysis of the </w:t>
      </w:r>
      <w:r w:rsidR="00BE2DA2" w:rsidRPr="005B1198">
        <w:rPr>
          <w:rFonts w:ascii="Times New Roman" w:hAnsi="Times New Roman" w:cs="Times New Roman"/>
          <w:color w:val="000000" w:themeColor="text1"/>
          <w:lang w:val="en-GB"/>
        </w:rPr>
        <w:t>Theme</w:t>
      </w:r>
      <w:r w:rsidR="00D41195" w:rsidRPr="005B119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41195" w:rsidRPr="005B1198">
        <w:rPr>
          <w:rFonts w:ascii="Times New Roman" w:hAnsi="Times New Roman" w:cs="Times New Roman"/>
          <w:i/>
          <w:iCs/>
          <w:color w:val="000000" w:themeColor="text1"/>
          <w:lang w:val="en-GB"/>
        </w:rPr>
        <w:t>Challenged agency and changing rights</w:t>
      </w:r>
      <w:r w:rsidRPr="00D41195">
        <w:rPr>
          <w:rFonts w:ascii="Georgia Pro" w:hAnsi="Georgia Pro"/>
          <w:i/>
          <w:iCs/>
          <w:color w:val="000000" w:themeColor="text1"/>
          <w:sz w:val="20"/>
          <w:szCs w:val="20"/>
          <w:lang w:val="en-GB"/>
        </w:rPr>
        <w:t>.</w:t>
      </w:r>
      <w:r w:rsidR="00BE2DA2" w:rsidRPr="006D5FA0">
        <w:rPr>
          <w:rFonts w:ascii="Georgia Pro" w:hAnsi="Georgia Pro"/>
          <w:sz w:val="20"/>
          <w:szCs w:val="20"/>
          <w:lang w:val="en-US"/>
        </w:rPr>
        <w:t xml:space="preserve"> </w:t>
      </w:r>
    </w:p>
    <w:p w14:paraId="291B2ED7" w14:textId="77777777" w:rsidR="00BE2DA2" w:rsidRDefault="00BE2DA2" w:rsidP="00C24882">
      <w:pPr>
        <w:rPr>
          <w:lang w:val="en-US"/>
        </w:rPr>
      </w:pPr>
    </w:p>
    <w:tbl>
      <w:tblPr>
        <w:tblStyle w:val="PlainTable5"/>
        <w:tblW w:w="5027" w:type="pct"/>
        <w:tblLook w:val="04A0" w:firstRow="1" w:lastRow="0" w:firstColumn="1" w:lastColumn="0" w:noHBand="0" w:noVBand="1"/>
      </w:tblPr>
      <w:tblGrid>
        <w:gridCol w:w="1264"/>
        <w:gridCol w:w="1424"/>
        <w:gridCol w:w="1280"/>
        <w:gridCol w:w="2981"/>
        <w:gridCol w:w="3115"/>
        <w:gridCol w:w="3969"/>
      </w:tblGrid>
      <w:tr w:rsidR="00681ED1" w:rsidRPr="005B1198" w14:paraId="1A079081" w14:textId="77777777" w:rsidTr="00681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pct"/>
          </w:tcPr>
          <w:p w14:paraId="0B1C3D29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  <w:lang w:val="en-US"/>
              </w:rPr>
            </w:pPr>
          </w:p>
          <w:p w14:paraId="5563172C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Subthemes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</w:tcPr>
          <w:p w14:paraId="557CE58C" w14:textId="77777777" w:rsidR="00C24882" w:rsidRPr="005B1198" w:rsidRDefault="00C24882" w:rsidP="0090133F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337F21A6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2F3AA576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Pre-migration phase</w:t>
            </w:r>
          </w:p>
        </w:tc>
        <w:tc>
          <w:tcPr>
            <w:tcW w:w="1110" w:type="pct"/>
            <w:tcBorders>
              <w:bottom w:val="single" w:sz="4" w:space="0" w:color="auto"/>
            </w:tcBorders>
          </w:tcPr>
          <w:p w14:paraId="77EA76A2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8D60BBA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Migration phase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14:paraId="468CC78B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</w:p>
          <w:p w14:paraId="21D00BC5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5B1198"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  <w:t>Post-migration phase</w:t>
            </w:r>
          </w:p>
          <w:p w14:paraId="45604A1A" w14:textId="77777777" w:rsidR="00C24882" w:rsidRPr="005B1198" w:rsidRDefault="00C24882" w:rsidP="0090133F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</w:p>
        </w:tc>
      </w:tr>
      <w:tr w:rsidR="00681ED1" w:rsidRPr="005B1198" w14:paraId="40292F2D" w14:textId="77777777" w:rsidTr="0068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5C29" w14:textId="676BBDFE" w:rsidR="00C24882" w:rsidRPr="009D42DF" w:rsidRDefault="009D42DF" w:rsidP="0090133F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he agency is being 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ested</w:t>
            </w:r>
            <w:proofErr w:type="gramEnd"/>
          </w:p>
          <w:p w14:paraId="2CBF6CAF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46B93C9B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4B56E7A4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6001568B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/>
              </w:rPr>
            </w:pPr>
          </w:p>
          <w:p w14:paraId="2E61F5C7" w14:textId="77777777" w:rsidR="00C24882" w:rsidRPr="005B1198" w:rsidRDefault="00C24882" w:rsidP="0090133F">
            <w:pPr>
              <w:spacing w:line="288" w:lineRule="auto"/>
              <w:jc w:val="left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1EA09E" w14:textId="77777777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504B89F" w14:textId="4A870C8B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2B82E8" w14:textId="77777777" w:rsidR="00C24882" w:rsidRPr="005B1198" w:rsidRDefault="00C24882" w:rsidP="0090133F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49BB45" w14:textId="6A8B8A61" w:rsidR="00C24882" w:rsidRPr="005B1198" w:rsidRDefault="00105F16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children mainly describe agency in terms of having decided to flee or not to flee.</w:t>
            </w:r>
          </w:p>
          <w:p w14:paraId="40A240B9" w14:textId="77777777" w:rsidR="00C24882" w:rsidRPr="005B1198" w:rsidRDefault="00C24882" w:rsidP="0090133F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41EE03" w14:textId="41BC1F08" w:rsidR="00C24882" w:rsidRPr="005B1198" w:rsidRDefault="00105F16" w:rsidP="00105F16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here 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e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no other options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than to continue the migration journey.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37EEE" w14:textId="1A6E34CE" w:rsidR="00C24882" w:rsidRPr="005B1198" w:rsidRDefault="00105F16" w:rsidP="00105F16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agency is more often described in terms of how the children have handled the situation in Sweden.</w:t>
            </w:r>
          </w:p>
        </w:tc>
      </w:tr>
      <w:tr w:rsidR="00681ED1" w:rsidRPr="005B1198" w14:paraId="65230934" w14:textId="77777777" w:rsidTr="00681ED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699D" w14:textId="77777777" w:rsidR="00C24882" w:rsidRPr="005B1198" w:rsidRDefault="00C24882" w:rsidP="0090133F">
            <w:pPr>
              <w:spacing w:line="288" w:lineRule="auto"/>
              <w:jc w:val="both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"/>
              </w:rPr>
            </w:pPr>
          </w:p>
        </w:tc>
        <w:tc>
          <w:tcPr>
            <w:tcW w:w="507" w:type="pct"/>
            <w:tcBorders>
              <w:left w:val="single" w:sz="4" w:space="0" w:color="auto"/>
            </w:tcBorders>
            <w:shd w:val="clear" w:color="auto" w:fill="auto"/>
          </w:tcPr>
          <w:p w14:paraId="69247D2E" w14:textId="7ECD712B" w:rsidR="00C24882" w:rsidRPr="005B1198" w:rsidRDefault="00105F16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cilitation and restricting factors</w:t>
            </w:r>
          </w:p>
          <w:p w14:paraId="37E3430D" w14:textId="20817FE7" w:rsidR="00C24882" w:rsidRPr="005B1198" w:rsidRDefault="00C24882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900E6F" w14:textId="77777777" w:rsidR="00C24882" w:rsidRPr="005B1198" w:rsidRDefault="00C24882" w:rsidP="0090133F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4B1A42" w14:textId="77777777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ild-dependent factors:</w:t>
            </w:r>
          </w:p>
          <w:p w14:paraId="557A4050" w14:textId="62FC5831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e.g. have knowledge.</w:t>
            </w:r>
          </w:p>
          <w:p w14:paraId="4E021F4C" w14:textId="549FB57C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ial situation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e.g. money</w:t>
            </w:r>
          </w:p>
          <w:p w14:paraId="11B18A93" w14:textId="77777777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BAAAE61" w14:textId="08225681" w:rsidR="00105F16" w:rsidRPr="005B1198" w:rsidRDefault="001348AA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ial</w:t>
            </w:r>
            <w:r w:rsidR="00105F16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factors:</w:t>
            </w:r>
          </w:p>
          <w:p w14:paraId="2A7B8C16" w14:textId="720D37F9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Adults wish or not wish to involve the 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ild.</w:t>
            </w:r>
          </w:p>
          <w:p w14:paraId="5958019C" w14:textId="77777777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xamples of other family members and friends</w:t>
            </w:r>
          </w:p>
          <w:p w14:paraId="0B0B0CAF" w14:textId="090B70D4" w:rsidR="001348AA" w:rsidRPr="005B1198" w:rsidRDefault="001348AA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nections</w:t>
            </w:r>
          </w:p>
          <w:p w14:paraId="276AD00A" w14:textId="77777777" w:rsidR="001348AA" w:rsidRPr="005B1198" w:rsidRDefault="001348AA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8898D36" w14:textId="3EE4096D" w:rsidR="001348AA" w:rsidRPr="005B1198" w:rsidRDefault="001348AA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textual factors:</w:t>
            </w:r>
          </w:p>
          <w:p w14:paraId="2042A646" w14:textId="1F27BB40" w:rsidR="00105F16" w:rsidRPr="005B1198" w:rsidRDefault="00105F16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rgency</w:t>
            </w:r>
            <w:r w:rsidR="001348AA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e.g., violence and oppression</w:t>
            </w:r>
          </w:p>
          <w:p w14:paraId="0C8B411B" w14:textId="0C8D917C" w:rsidR="00105F16" w:rsidRPr="005B1198" w:rsidRDefault="001348AA" w:rsidP="0010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Officials such as </w:t>
            </w:r>
            <w:r w:rsidR="00105F16"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NHCR</w:t>
            </w:r>
          </w:p>
          <w:p w14:paraId="6BDE3009" w14:textId="77777777" w:rsidR="001348AA" w:rsidRPr="005B1198" w:rsidRDefault="001348AA" w:rsidP="0013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ance</w:t>
            </w:r>
          </w:p>
          <w:p w14:paraId="45868174" w14:textId="675403BA" w:rsidR="00C24882" w:rsidRPr="005B1198" w:rsidRDefault="00C24882" w:rsidP="0013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9BA3B0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ild-dependent factors:</w:t>
            </w:r>
          </w:p>
          <w:p w14:paraId="4CE3950B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e, e.g. have knowledge.</w:t>
            </w:r>
          </w:p>
          <w:p w14:paraId="51D99572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ial situation, e.g. money</w:t>
            </w:r>
          </w:p>
          <w:p w14:paraId="23471713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94CF383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cial factors:</w:t>
            </w:r>
          </w:p>
          <w:p w14:paraId="1826F0F6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dults wish or not wish to involve the child.</w:t>
            </w:r>
          </w:p>
          <w:p w14:paraId="28F6D753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xamples of other family members and friends</w:t>
            </w:r>
          </w:p>
          <w:p w14:paraId="20AF4958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nections</w:t>
            </w:r>
          </w:p>
          <w:p w14:paraId="7F9D85AA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91DBCA6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textual factors:</w:t>
            </w:r>
          </w:p>
          <w:p w14:paraId="64DB09BD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rgency, e.g., violence and oppression</w:t>
            </w:r>
          </w:p>
          <w:p w14:paraId="421184E8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fficials such as UNHCR</w:t>
            </w:r>
          </w:p>
          <w:p w14:paraId="0AB67395" w14:textId="77777777" w:rsidR="00E852CC" w:rsidRDefault="00E852CC" w:rsidP="00E852C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ependence on smugglers</w:t>
            </w:r>
          </w:p>
          <w:p w14:paraId="35248BAD" w14:textId="77777777" w:rsidR="00E852CC" w:rsidRPr="005B1198" w:rsidRDefault="00E852CC" w:rsidP="00E8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ance</w:t>
            </w:r>
          </w:p>
          <w:p w14:paraId="542123C5" w14:textId="0C98786C" w:rsidR="00E852CC" w:rsidRPr="005B1198" w:rsidRDefault="00E852CC" w:rsidP="00E852C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B96AF4" w14:textId="77777777" w:rsidR="001348AA" w:rsidRPr="005B1198" w:rsidRDefault="001348AA" w:rsidP="0013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Ownership of one's own life situation – take advantage of the opportunities that are given. </w:t>
            </w:r>
          </w:p>
          <w:p w14:paraId="510C1D3E" w14:textId="77777777" w:rsidR="001348AA" w:rsidRPr="005B1198" w:rsidRDefault="001348AA" w:rsidP="001348A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666143C" w14:textId="7F2A9550" w:rsidR="00C24882" w:rsidRPr="005B1198" w:rsidRDefault="001348AA" w:rsidP="001348A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e agency can be restricted by society, e.g., by the appointed legal guardian but also by well-meaning, e.g., civil society.</w:t>
            </w:r>
          </w:p>
        </w:tc>
      </w:tr>
      <w:tr w:rsidR="00681ED1" w:rsidRPr="005B1198" w14:paraId="77762CC4" w14:textId="77777777" w:rsidTr="0068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2FB0" w14:textId="77777777" w:rsidR="00C24882" w:rsidRPr="005B1198" w:rsidRDefault="00C24882" w:rsidP="0090133F">
            <w:pPr>
              <w:spacing w:line="288" w:lineRule="auto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07" w:type="pct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4559F7" w14:textId="77777777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left w:val="nil"/>
              <w:right w:val="single" w:sz="4" w:space="0" w:color="auto"/>
            </w:tcBorders>
          </w:tcPr>
          <w:p w14:paraId="28992935" w14:textId="77777777" w:rsidR="00C24882" w:rsidRPr="005B1198" w:rsidRDefault="00C24882" w:rsidP="0090133F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</w:tcPr>
          <w:p w14:paraId="16CE8CE1" w14:textId="77777777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10" w:type="pct"/>
            <w:tcBorders>
              <w:left w:val="single" w:sz="4" w:space="0" w:color="auto"/>
              <w:right w:val="single" w:sz="4" w:space="0" w:color="auto"/>
            </w:tcBorders>
          </w:tcPr>
          <w:p w14:paraId="0CFF572D" w14:textId="77777777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14" w:type="pct"/>
            <w:tcBorders>
              <w:left w:val="single" w:sz="4" w:space="0" w:color="auto"/>
              <w:right w:val="single" w:sz="4" w:space="0" w:color="auto"/>
            </w:tcBorders>
          </w:tcPr>
          <w:p w14:paraId="3AC01F1B" w14:textId="77777777" w:rsidR="00C24882" w:rsidRPr="005B1198" w:rsidRDefault="00C2488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681ED1" w:rsidRPr="005B1198" w14:paraId="5D379097" w14:textId="77777777" w:rsidTr="00681ED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52DE" w14:textId="77777777" w:rsidR="00C24882" w:rsidRPr="005B1198" w:rsidRDefault="00C24882" w:rsidP="0090133F">
            <w:pPr>
              <w:spacing w:line="288" w:lineRule="auto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97C546" w14:textId="77777777" w:rsidR="00C24882" w:rsidRPr="005B1198" w:rsidRDefault="00C24882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77D1DD" w14:textId="77777777" w:rsidR="00C24882" w:rsidRPr="005B1198" w:rsidRDefault="00C24882" w:rsidP="0090133F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BAF769" w14:textId="546B9485" w:rsidR="00C24882" w:rsidRPr="005B1198" w:rsidRDefault="001348AA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Quota refugees do not make the decision on their own.</w:t>
            </w:r>
          </w:p>
        </w:tc>
        <w:tc>
          <w:tcPr>
            <w:tcW w:w="11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B22ED2" w14:textId="77777777" w:rsidR="00C24882" w:rsidRPr="005B1198" w:rsidRDefault="00C24882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BAE031" w14:textId="77777777" w:rsidR="00C24882" w:rsidRPr="005B1198" w:rsidRDefault="00C24882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681ED1" w:rsidRPr="005B1198" w14:paraId="2F84D164" w14:textId="77777777" w:rsidTr="0068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722E9" w14:textId="1597FA89" w:rsidR="00681ED1" w:rsidRPr="005B1198" w:rsidRDefault="00681ED1" w:rsidP="00D41195">
            <w:pPr>
              <w:spacing w:line="288" w:lineRule="auto"/>
              <w:jc w:val="left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 w:eastAsia="sv-SE"/>
              </w:rPr>
              <w:t>Reaching the full age can change everything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9ADC0C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  <w:p w14:paraId="2532DE85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  <w:p w14:paraId="3629013C" w14:textId="77777777" w:rsidR="00681ED1" w:rsidRPr="005B1198" w:rsidRDefault="00681ED1" w:rsidP="00D41195">
            <w:pPr>
              <w:spacing w:line="288" w:lineRule="auto"/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  <w:p w14:paraId="5FD33470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8F86D4" w14:textId="76C7C4A2" w:rsidR="00681ED1" w:rsidRPr="005B1198" w:rsidRDefault="00681ED1" w:rsidP="0090133F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3612E" w14:textId="726E85B5" w:rsidR="00681ED1" w:rsidRPr="005B1198" w:rsidRDefault="00790D62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  <w:p w14:paraId="5634C190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1343A32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97F6E" w14:textId="222CC4F5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Whether or not to migrate is decided </w:t>
            </w:r>
            <w:r w:rsidR="00E27C2A" w:rsidRPr="00A1297F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y</w:t>
            </w: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the age of the individual. 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FA1FBE" w14:textId="0D241C1F" w:rsidR="00681ED1" w:rsidRPr="00790D62" w:rsidRDefault="00790D62" w:rsidP="00557C9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The right to family reunification and education changes due to reaching the age of </w:t>
            </w:r>
            <w:r w:rsidR="00681ED1"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8 years</w:t>
            </w:r>
            <w:r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.</w:t>
            </w:r>
          </w:p>
          <w:p w14:paraId="7BEB05A1" w14:textId="0B72E64F" w:rsidR="00681ED1" w:rsidRPr="00790D62" w:rsidRDefault="00681ED1" w:rsidP="00557C9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108A950D" w14:textId="4EAD7B3E" w:rsidR="00681ED1" w:rsidRPr="005B1198" w:rsidRDefault="00790D62" w:rsidP="00557C94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fter reaching the full age, there</w:t>
            </w:r>
            <w:proofErr w:type="gramEnd"/>
            <w:r w:rsidRPr="00790D6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re legal</w:t>
            </w:r>
            <w:r w:rsidRPr="00790D62">
              <w:rPr>
                <w:rFonts w:ascii="Times New Roman" w:hAnsi="Times New Roman" w:cs="Times New Roman"/>
                <w:sz w:val="13"/>
                <w:szCs w:val="13"/>
                <w:lang w:val="en-US" w:eastAsia="sv-SE"/>
              </w:rPr>
              <w:t xml:space="preserve"> rights to control decisions and govern </w:t>
            </w:r>
            <w:r w:rsidR="00A52B2F">
              <w:rPr>
                <w:rFonts w:ascii="Times New Roman" w:hAnsi="Times New Roman" w:cs="Times New Roman"/>
                <w:sz w:val="13"/>
                <w:szCs w:val="13"/>
                <w:lang w:val="en-US" w:eastAsia="sv-SE"/>
              </w:rPr>
              <w:t>oneself</w:t>
            </w:r>
            <w:r>
              <w:rPr>
                <w:rFonts w:ascii="Times New Roman" w:hAnsi="Times New Roman" w:cs="Times New Roman"/>
                <w:sz w:val="13"/>
                <w:szCs w:val="13"/>
                <w:lang w:val="en-US" w:eastAsia="sv-SE"/>
              </w:rPr>
              <w:t>.</w:t>
            </w:r>
          </w:p>
        </w:tc>
      </w:tr>
      <w:tr w:rsidR="00681ED1" w:rsidRPr="005B1198" w14:paraId="1A5E2348" w14:textId="77777777" w:rsidTr="00681ED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D2604E" w14:textId="77777777" w:rsidR="00681ED1" w:rsidRPr="005B1198" w:rsidRDefault="00681ED1" w:rsidP="00D41195">
            <w:pPr>
              <w:spacing w:line="288" w:lineRule="auto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 w:eastAsia="sv-SE"/>
              </w:rPr>
            </w:pPr>
          </w:p>
        </w:tc>
        <w:tc>
          <w:tcPr>
            <w:tcW w:w="507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2C53666" w14:textId="77777777" w:rsidR="00681ED1" w:rsidRPr="005B1198" w:rsidRDefault="00681ED1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BB50D6" w14:textId="60679B2E" w:rsidR="00681ED1" w:rsidRPr="005B1198" w:rsidRDefault="00681ED1" w:rsidP="0090133F">
            <w:pPr>
              <w:spacing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der</w:t>
            </w:r>
          </w:p>
        </w:tc>
        <w:tc>
          <w:tcPr>
            <w:tcW w:w="106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18DA3E" w14:textId="003E4A4C" w:rsidR="00681ED1" w:rsidRPr="005B1198" w:rsidRDefault="00F73B29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1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792E59" w14:textId="4880BDCD" w:rsidR="00681ED1" w:rsidRPr="005B1198" w:rsidRDefault="00F73B29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1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F40484" w14:textId="167FAF07" w:rsidR="00F73B29" w:rsidRPr="005B1198" w:rsidRDefault="00F73B29" w:rsidP="0090133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</w:tr>
      <w:tr w:rsidR="00681ED1" w:rsidRPr="005B1198" w14:paraId="2F7E54B4" w14:textId="77777777" w:rsidTr="00681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4724" w14:textId="77777777" w:rsidR="00681ED1" w:rsidRPr="005B1198" w:rsidRDefault="00681ED1" w:rsidP="00D41195">
            <w:pPr>
              <w:spacing w:line="288" w:lineRule="auto"/>
              <w:rPr>
                <w:rFonts w:ascii="Times New Roman" w:hAnsi="Times New Roman" w:cs="Times New Roman"/>
                <w:i w:val="0"/>
                <w:iCs w:val="0"/>
                <w:sz w:val="13"/>
                <w:szCs w:val="13"/>
                <w:lang w:val="en-US" w:eastAsia="sv-SE"/>
              </w:rPr>
            </w:pPr>
          </w:p>
        </w:tc>
        <w:tc>
          <w:tcPr>
            <w:tcW w:w="507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C1FC94" w14:textId="77777777" w:rsidR="00681ED1" w:rsidRPr="005B1198" w:rsidRDefault="00681ED1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E034D9" w14:textId="04D51B07" w:rsidR="00681ED1" w:rsidRPr="005B1198" w:rsidRDefault="00681ED1" w:rsidP="0090133F">
            <w:pPr>
              <w:spacing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B1198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ylum status</w:t>
            </w:r>
          </w:p>
        </w:tc>
        <w:tc>
          <w:tcPr>
            <w:tcW w:w="10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58411A" w14:textId="65E794A4" w:rsidR="00681ED1" w:rsidRPr="005B1198" w:rsidRDefault="00F73B29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Quota refugees have a different position.</w:t>
            </w:r>
          </w:p>
        </w:tc>
        <w:tc>
          <w:tcPr>
            <w:tcW w:w="11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C634DF" w14:textId="06ECE102" w:rsidR="00681ED1" w:rsidRPr="005B1198" w:rsidRDefault="00F73B29" w:rsidP="0090133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Quota refugees have a different position.</w:t>
            </w:r>
          </w:p>
        </w:tc>
        <w:tc>
          <w:tcPr>
            <w:tcW w:w="14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33E2F9" w14:textId="77777777" w:rsidR="00F73B29" w:rsidRDefault="00F73B29" w:rsidP="00F73B2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Quota refugees have a different position.</w:t>
            </w:r>
          </w:p>
          <w:p w14:paraId="6EF29A1E" w14:textId="26F16A17" w:rsidR="00681ED1" w:rsidRDefault="00F73B29" w:rsidP="00F73B2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ights differ depending on the status.</w:t>
            </w:r>
          </w:p>
          <w:p w14:paraId="3BE73238" w14:textId="5F971F94" w:rsidR="00F73B29" w:rsidRPr="005B1198" w:rsidRDefault="00F73B29" w:rsidP="00F73B2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</w:tbl>
    <w:p w14:paraId="06306EED" w14:textId="77777777" w:rsidR="00C24882" w:rsidRPr="00BE2DA2" w:rsidRDefault="00C24882" w:rsidP="00C24882">
      <w:pPr>
        <w:rPr>
          <w:lang w:val="en-US"/>
        </w:rPr>
      </w:pPr>
    </w:p>
    <w:sectPr w:rsidR="00C24882" w:rsidRPr="00BE2DA2" w:rsidSect="004D6C44">
      <w:pgSz w:w="16838" w:h="11906" w:orient="landscape"/>
      <w:pgMar w:top="1440" w:right="1440" w:bottom="12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FB11C" w14:textId="77777777" w:rsidR="004D6C44" w:rsidRDefault="004D6C44" w:rsidP="005B1198">
      <w:r>
        <w:separator/>
      </w:r>
    </w:p>
  </w:endnote>
  <w:endnote w:type="continuationSeparator" w:id="0">
    <w:p w14:paraId="5AC946E1" w14:textId="77777777" w:rsidR="004D6C44" w:rsidRDefault="004D6C44" w:rsidP="005B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 Pro">
    <w:panose1 w:val="02040502050405020303"/>
    <w:charset w:val="00"/>
    <w:family w:val="roman"/>
    <w:pitch w:val="variable"/>
    <w:sig w:usb0="800002AF" w:usb1="00000003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3B416" w14:textId="77777777" w:rsidR="004D6C44" w:rsidRDefault="004D6C44" w:rsidP="005B1198">
      <w:r>
        <w:separator/>
      </w:r>
    </w:p>
  </w:footnote>
  <w:footnote w:type="continuationSeparator" w:id="0">
    <w:p w14:paraId="50A0C461" w14:textId="77777777" w:rsidR="004D6C44" w:rsidRDefault="004D6C44" w:rsidP="005B1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B784D"/>
    <w:multiLevelType w:val="multilevel"/>
    <w:tmpl w:val="D9E6C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302094C"/>
    <w:multiLevelType w:val="hybridMultilevel"/>
    <w:tmpl w:val="444ED29A"/>
    <w:lvl w:ilvl="0" w:tplc="1A7C82D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B8C60B4"/>
    <w:multiLevelType w:val="hybridMultilevel"/>
    <w:tmpl w:val="307C7E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A875A13"/>
    <w:multiLevelType w:val="hybridMultilevel"/>
    <w:tmpl w:val="52AE5AB2"/>
    <w:lvl w:ilvl="0" w:tplc="83827886">
      <w:start w:val="5"/>
      <w:numFmt w:val="bullet"/>
      <w:lvlText w:val="-"/>
      <w:lvlJc w:val="left"/>
      <w:pPr>
        <w:ind w:left="720" w:hanging="360"/>
      </w:pPr>
      <w:rPr>
        <w:rFonts w:ascii="Georgia" w:eastAsiaTheme="minorEastAsia" w:hAnsi="Georg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263258">
    <w:abstractNumId w:val="1"/>
  </w:num>
  <w:num w:numId="2" w16cid:durableId="686179212">
    <w:abstractNumId w:val="2"/>
  </w:num>
  <w:num w:numId="3" w16cid:durableId="191118645">
    <w:abstractNumId w:val="0"/>
  </w:num>
  <w:num w:numId="4" w16cid:durableId="4665574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A2"/>
    <w:rsid w:val="00000F8F"/>
    <w:rsid w:val="00002D01"/>
    <w:rsid w:val="00003768"/>
    <w:rsid w:val="00026121"/>
    <w:rsid w:val="0003610B"/>
    <w:rsid w:val="0004399C"/>
    <w:rsid w:val="0005275F"/>
    <w:rsid w:val="000669E1"/>
    <w:rsid w:val="000B116A"/>
    <w:rsid w:val="000B15A9"/>
    <w:rsid w:val="000D4F5D"/>
    <w:rsid w:val="000D520A"/>
    <w:rsid w:val="000E1C23"/>
    <w:rsid w:val="000F5559"/>
    <w:rsid w:val="000F6D7E"/>
    <w:rsid w:val="001025D3"/>
    <w:rsid w:val="00105F16"/>
    <w:rsid w:val="0011179E"/>
    <w:rsid w:val="00112DF4"/>
    <w:rsid w:val="00127740"/>
    <w:rsid w:val="00132BA2"/>
    <w:rsid w:val="001348AA"/>
    <w:rsid w:val="00152D57"/>
    <w:rsid w:val="00182C9A"/>
    <w:rsid w:val="00192A22"/>
    <w:rsid w:val="001A6409"/>
    <w:rsid w:val="001A6C65"/>
    <w:rsid w:val="001B2055"/>
    <w:rsid w:val="001B5598"/>
    <w:rsid w:val="001B6125"/>
    <w:rsid w:val="001C67DA"/>
    <w:rsid w:val="001D2B62"/>
    <w:rsid w:val="00201A6A"/>
    <w:rsid w:val="002045A1"/>
    <w:rsid w:val="00221614"/>
    <w:rsid w:val="002426C8"/>
    <w:rsid w:val="00252AF4"/>
    <w:rsid w:val="002674CA"/>
    <w:rsid w:val="00287192"/>
    <w:rsid w:val="002A7FD0"/>
    <w:rsid w:val="002E19F8"/>
    <w:rsid w:val="002F519E"/>
    <w:rsid w:val="00311465"/>
    <w:rsid w:val="00325C09"/>
    <w:rsid w:val="00331F39"/>
    <w:rsid w:val="00344C82"/>
    <w:rsid w:val="00354B08"/>
    <w:rsid w:val="003553C2"/>
    <w:rsid w:val="0036176C"/>
    <w:rsid w:val="00362CAA"/>
    <w:rsid w:val="003651A1"/>
    <w:rsid w:val="003705CA"/>
    <w:rsid w:val="003725EC"/>
    <w:rsid w:val="00386861"/>
    <w:rsid w:val="003A1F7F"/>
    <w:rsid w:val="003B0E25"/>
    <w:rsid w:val="003B15F0"/>
    <w:rsid w:val="003B3DCE"/>
    <w:rsid w:val="003B402D"/>
    <w:rsid w:val="003B49AC"/>
    <w:rsid w:val="003B5841"/>
    <w:rsid w:val="004128BC"/>
    <w:rsid w:val="004272A0"/>
    <w:rsid w:val="00430FC9"/>
    <w:rsid w:val="00434F13"/>
    <w:rsid w:val="0044065F"/>
    <w:rsid w:val="00445B94"/>
    <w:rsid w:val="00467EEE"/>
    <w:rsid w:val="00470165"/>
    <w:rsid w:val="00484496"/>
    <w:rsid w:val="00493F3C"/>
    <w:rsid w:val="0049560E"/>
    <w:rsid w:val="004969D4"/>
    <w:rsid w:val="004C0094"/>
    <w:rsid w:val="004C450F"/>
    <w:rsid w:val="004C4C33"/>
    <w:rsid w:val="004C5967"/>
    <w:rsid w:val="004D0DE2"/>
    <w:rsid w:val="004D350F"/>
    <w:rsid w:val="004D6C44"/>
    <w:rsid w:val="00503E20"/>
    <w:rsid w:val="0054599D"/>
    <w:rsid w:val="00546E20"/>
    <w:rsid w:val="00552EBE"/>
    <w:rsid w:val="00553E52"/>
    <w:rsid w:val="00557C94"/>
    <w:rsid w:val="00566C70"/>
    <w:rsid w:val="00570CDB"/>
    <w:rsid w:val="00571553"/>
    <w:rsid w:val="005A6EB7"/>
    <w:rsid w:val="005B1198"/>
    <w:rsid w:val="005B602D"/>
    <w:rsid w:val="005F5A88"/>
    <w:rsid w:val="006022B8"/>
    <w:rsid w:val="006059D0"/>
    <w:rsid w:val="00610867"/>
    <w:rsid w:val="0061708A"/>
    <w:rsid w:val="006362D6"/>
    <w:rsid w:val="0066293C"/>
    <w:rsid w:val="006648F8"/>
    <w:rsid w:val="006706DA"/>
    <w:rsid w:val="00671EC3"/>
    <w:rsid w:val="00677F74"/>
    <w:rsid w:val="006813FF"/>
    <w:rsid w:val="00681ED1"/>
    <w:rsid w:val="00683DA1"/>
    <w:rsid w:val="006A27A2"/>
    <w:rsid w:val="006B5C01"/>
    <w:rsid w:val="006C35DB"/>
    <w:rsid w:val="006C5E4F"/>
    <w:rsid w:val="006F03CB"/>
    <w:rsid w:val="006F5B2E"/>
    <w:rsid w:val="00700798"/>
    <w:rsid w:val="00701F19"/>
    <w:rsid w:val="00723AA5"/>
    <w:rsid w:val="0073782A"/>
    <w:rsid w:val="00752F87"/>
    <w:rsid w:val="00763C56"/>
    <w:rsid w:val="00790D62"/>
    <w:rsid w:val="007B53A6"/>
    <w:rsid w:val="007D3813"/>
    <w:rsid w:val="007D39B0"/>
    <w:rsid w:val="00826555"/>
    <w:rsid w:val="00833C70"/>
    <w:rsid w:val="00841A49"/>
    <w:rsid w:val="008515F8"/>
    <w:rsid w:val="00855700"/>
    <w:rsid w:val="008747CF"/>
    <w:rsid w:val="0087771D"/>
    <w:rsid w:val="008B1EE2"/>
    <w:rsid w:val="008F7DBE"/>
    <w:rsid w:val="00902B7E"/>
    <w:rsid w:val="00904371"/>
    <w:rsid w:val="00947C82"/>
    <w:rsid w:val="00980141"/>
    <w:rsid w:val="009A4F50"/>
    <w:rsid w:val="009B438F"/>
    <w:rsid w:val="009C70AC"/>
    <w:rsid w:val="009D42DF"/>
    <w:rsid w:val="009E72A1"/>
    <w:rsid w:val="009F682C"/>
    <w:rsid w:val="00A01FFC"/>
    <w:rsid w:val="00A063B8"/>
    <w:rsid w:val="00A1297F"/>
    <w:rsid w:val="00A21F82"/>
    <w:rsid w:val="00A277EA"/>
    <w:rsid w:val="00A3254B"/>
    <w:rsid w:val="00A41917"/>
    <w:rsid w:val="00A47C5E"/>
    <w:rsid w:val="00A52B2F"/>
    <w:rsid w:val="00A52D30"/>
    <w:rsid w:val="00A541E1"/>
    <w:rsid w:val="00A55C5F"/>
    <w:rsid w:val="00A6662B"/>
    <w:rsid w:val="00A87FD4"/>
    <w:rsid w:val="00AA1007"/>
    <w:rsid w:val="00AA5C13"/>
    <w:rsid w:val="00AA6D09"/>
    <w:rsid w:val="00AC30FD"/>
    <w:rsid w:val="00AD0952"/>
    <w:rsid w:val="00AD19EE"/>
    <w:rsid w:val="00AD1AED"/>
    <w:rsid w:val="00AE3F6F"/>
    <w:rsid w:val="00AF337B"/>
    <w:rsid w:val="00B05E0B"/>
    <w:rsid w:val="00B11E44"/>
    <w:rsid w:val="00B30EE6"/>
    <w:rsid w:val="00B3323A"/>
    <w:rsid w:val="00B40FF3"/>
    <w:rsid w:val="00B55DF4"/>
    <w:rsid w:val="00B835AF"/>
    <w:rsid w:val="00B90545"/>
    <w:rsid w:val="00BA0664"/>
    <w:rsid w:val="00BA46B8"/>
    <w:rsid w:val="00BC3491"/>
    <w:rsid w:val="00BC79D2"/>
    <w:rsid w:val="00BE2256"/>
    <w:rsid w:val="00BE2DA2"/>
    <w:rsid w:val="00C05B04"/>
    <w:rsid w:val="00C07C69"/>
    <w:rsid w:val="00C14930"/>
    <w:rsid w:val="00C24882"/>
    <w:rsid w:val="00C311B2"/>
    <w:rsid w:val="00C31737"/>
    <w:rsid w:val="00C550DD"/>
    <w:rsid w:val="00C67E93"/>
    <w:rsid w:val="00C7307A"/>
    <w:rsid w:val="00C8173A"/>
    <w:rsid w:val="00C87779"/>
    <w:rsid w:val="00C95E13"/>
    <w:rsid w:val="00C95E1C"/>
    <w:rsid w:val="00CB452A"/>
    <w:rsid w:val="00CB69D5"/>
    <w:rsid w:val="00CC5C8D"/>
    <w:rsid w:val="00CC7818"/>
    <w:rsid w:val="00CC7C4D"/>
    <w:rsid w:val="00CD4C31"/>
    <w:rsid w:val="00CD7D38"/>
    <w:rsid w:val="00CE2405"/>
    <w:rsid w:val="00CE2A2E"/>
    <w:rsid w:val="00CF3643"/>
    <w:rsid w:val="00D04906"/>
    <w:rsid w:val="00D221E5"/>
    <w:rsid w:val="00D40897"/>
    <w:rsid w:val="00D41195"/>
    <w:rsid w:val="00D5243D"/>
    <w:rsid w:val="00D54DD0"/>
    <w:rsid w:val="00D64AAD"/>
    <w:rsid w:val="00D9306E"/>
    <w:rsid w:val="00D930F7"/>
    <w:rsid w:val="00D93F0E"/>
    <w:rsid w:val="00DA22A7"/>
    <w:rsid w:val="00DB1C2D"/>
    <w:rsid w:val="00DC6470"/>
    <w:rsid w:val="00DE27C1"/>
    <w:rsid w:val="00DE479B"/>
    <w:rsid w:val="00DE5FEF"/>
    <w:rsid w:val="00DF400E"/>
    <w:rsid w:val="00E019BE"/>
    <w:rsid w:val="00E124FB"/>
    <w:rsid w:val="00E16776"/>
    <w:rsid w:val="00E27C2A"/>
    <w:rsid w:val="00E31F18"/>
    <w:rsid w:val="00E37C73"/>
    <w:rsid w:val="00E501C7"/>
    <w:rsid w:val="00E5484B"/>
    <w:rsid w:val="00E70BB7"/>
    <w:rsid w:val="00E84795"/>
    <w:rsid w:val="00E852CC"/>
    <w:rsid w:val="00E92A2E"/>
    <w:rsid w:val="00EA081F"/>
    <w:rsid w:val="00EC4B98"/>
    <w:rsid w:val="00EC4CEE"/>
    <w:rsid w:val="00EF6826"/>
    <w:rsid w:val="00F05969"/>
    <w:rsid w:val="00F24506"/>
    <w:rsid w:val="00F31202"/>
    <w:rsid w:val="00F408FA"/>
    <w:rsid w:val="00F51288"/>
    <w:rsid w:val="00F62ECC"/>
    <w:rsid w:val="00F73B29"/>
    <w:rsid w:val="00F80356"/>
    <w:rsid w:val="00F95C6F"/>
    <w:rsid w:val="00FA144F"/>
    <w:rsid w:val="00FB5637"/>
    <w:rsid w:val="00FC5E75"/>
    <w:rsid w:val="00FC6E40"/>
    <w:rsid w:val="00FD752D"/>
    <w:rsid w:val="00FE31F7"/>
    <w:rsid w:val="00FE3263"/>
    <w:rsid w:val="00FE3624"/>
    <w:rsid w:val="00FE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F1F2A9"/>
  <w15:chartTrackingRefBased/>
  <w15:docId w15:val="{32FEC24D-0EA6-AF49-A1A3-34AAFFDB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E2DA2"/>
    <w:rPr>
      <w:kern w:val="0"/>
      <w:lang w:val="sv-S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05F16"/>
    <w:pPr>
      <w:ind w:left="720"/>
      <w:contextualSpacing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119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11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19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B11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198"/>
    <w:rPr>
      <w:rFonts w:eastAsiaTheme="minorEastAsia"/>
    </w:rPr>
  </w:style>
  <w:style w:type="paragraph" w:styleId="Revision">
    <w:name w:val="Revision"/>
    <w:hidden/>
    <w:uiPriority w:val="99"/>
    <w:semiHidden/>
    <w:rsid w:val="00E27C2A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C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C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C2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C7D179-F0B5-4944-862B-FB291975C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rhonen</dc:creator>
  <cp:keywords/>
  <dc:description/>
  <cp:lastModifiedBy>Laura Korhonen</cp:lastModifiedBy>
  <cp:revision>2</cp:revision>
  <dcterms:created xsi:type="dcterms:W3CDTF">2024-02-15T08:47:00Z</dcterms:created>
  <dcterms:modified xsi:type="dcterms:W3CDTF">2024-02-15T08:47:00Z</dcterms:modified>
</cp:coreProperties>
</file>